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2"/>
        <w:tblW w:w="5000" w:type="pct"/>
        <w:tblLook w:val="04A0" w:firstRow="1" w:lastRow="0" w:firstColumn="1" w:lastColumn="0" w:noHBand="0" w:noVBand="1"/>
      </w:tblPr>
      <w:tblGrid>
        <w:gridCol w:w="1805"/>
        <w:gridCol w:w="8651"/>
      </w:tblGrid>
      <w:tr w:rsidR="008C5E56" w:rsidRPr="00556C5E" w14:paraId="24D9344D" w14:textId="77777777" w:rsidTr="00895341">
        <w:tc>
          <w:tcPr>
            <w:tcW w:w="863" w:type="pct"/>
          </w:tcPr>
          <w:p w14:paraId="027A794B" w14:textId="77777777" w:rsidR="008C5E56" w:rsidRPr="00556C5E" w:rsidRDefault="008C5E56" w:rsidP="00895341">
            <w:pPr>
              <w:jc w:val="both"/>
              <w:rPr>
                <w:b/>
                <w:bCs w:val="0"/>
              </w:rPr>
            </w:pPr>
            <w:r w:rsidRPr="00556C5E">
              <w:rPr>
                <w:b/>
                <w:bCs w:val="0"/>
              </w:rPr>
              <w:t>Application</w:t>
            </w:r>
          </w:p>
        </w:tc>
        <w:tc>
          <w:tcPr>
            <w:tcW w:w="4137" w:type="pct"/>
          </w:tcPr>
          <w:p w14:paraId="2F8BE4E7" w14:textId="77777777" w:rsidR="008C5E56" w:rsidRPr="00556C5E" w:rsidRDefault="008C5E56" w:rsidP="00895341">
            <w:pPr>
              <w:jc w:val="both"/>
              <w:rPr>
                <w:b/>
                <w:bCs w:val="0"/>
              </w:rPr>
            </w:pPr>
            <w:r w:rsidRPr="00556C5E">
              <w:rPr>
                <w:b/>
                <w:bCs w:val="0"/>
              </w:rPr>
              <w:t>Description</w:t>
            </w:r>
          </w:p>
        </w:tc>
      </w:tr>
      <w:tr w:rsidR="008C5E56" w:rsidRPr="00556C5E" w14:paraId="63393553" w14:textId="77777777" w:rsidTr="00895341">
        <w:tc>
          <w:tcPr>
            <w:tcW w:w="863" w:type="pct"/>
            <w:vAlign w:val="center"/>
          </w:tcPr>
          <w:p w14:paraId="3BB83D9F" w14:textId="4A4EB04C" w:rsidR="008C5E56" w:rsidRPr="00556C5E" w:rsidRDefault="008C5E56" w:rsidP="008C5E56">
            <w:r w:rsidRPr="00556C5E">
              <w:t xml:space="preserve">First Contact </w:t>
            </w:r>
            <w:r w:rsidR="00251511" w:rsidRPr="00251511">
              <w:t>[1</w:t>
            </w:r>
            <w:r w:rsidR="00124584">
              <w:t>5</w:t>
            </w:r>
            <w:r w:rsidR="00251511" w:rsidRPr="00251511">
              <w:t>]</w:t>
            </w:r>
          </w:p>
        </w:tc>
        <w:tc>
          <w:tcPr>
            <w:tcW w:w="4137" w:type="pct"/>
            <w:vAlign w:val="center"/>
          </w:tcPr>
          <w:p w14:paraId="2620D9D3" w14:textId="77777777" w:rsidR="008C5E56" w:rsidRPr="00556C5E" w:rsidRDefault="008C5E56" w:rsidP="008C5E56">
            <w:pPr>
              <w:numPr>
                <w:ilvl w:val="0"/>
                <w:numId w:val="1"/>
              </w:numPr>
              <w:contextualSpacing/>
            </w:pPr>
            <w:r w:rsidRPr="00556C5E">
              <w:t xml:space="preserve">Interactive VR game and tutorial guiding participants through the different features of the hand-held controllers. </w:t>
            </w:r>
          </w:p>
          <w:p w14:paraId="55513E0E" w14:textId="77777777" w:rsidR="008C5E56" w:rsidRPr="00556C5E" w:rsidRDefault="008C5E56" w:rsidP="008C5E56">
            <w:pPr>
              <w:numPr>
                <w:ilvl w:val="0"/>
                <w:numId w:val="1"/>
              </w:numPr>
              <w:contextualSpacing/>
            </w:pPr>
            <w:r w:rsidRPr="00556C5E">
              <w:t xml:space="preserve">Participants are transported to a futuristic lab-like room where they interact with a friendly robot and take part in various tasks including grabbing disk drives and placing them into a 3D printer which generates new objects. </w:t>
            </w:r>
          </w:p>
          <w:p w14:paraId="28C68717" w14:textId="1AFBD608" w:rsidR="008C5E56" w:rsidRPr="00556C5E" w:rsidRDefault="008C5E56" w:rsidP="008C5E56">
            <w:pPr>
              <w:numPr>
                <w:ilvl w:val="0"/>
                <w:numId w:val="1"/>
              </w:numPr>
              <w:contextualSpacing/>
            </w:pPr>
            <w:r w:rsidRPr="00556C5E">
              <w:t xml:space="preserve">“Requires a moderate to high level of dexterity and mobility” </w:t>
            </w:r>
            <w:r w:rsidR="00251511" w:rsidRPr="00251511">
              <w:t>[1</w:t>
            </w:r>
            <w:r w:rsidR="00124584">
              <w:t>5</w:t>
            </w:r>
            <w:r w:rsidR="00251511" w:rsidRPr="00251511">
              <w:t>]</w:t>
            </w:r>
            <w:r w:rsidRPr="00556C5E">
              <w:t>.</w:t>
            </w:r>
          </w:p>
        </w:tc>
      </w:tr>
      <w:tr w:rsidR="008C5E56" w:rsidRPr="00556C5E" w14:paraId="76E844A8" w14:textId="77777777" w:rsidTr="00895341">
        <w:tc>
          <w:tcPr>
            <w:tcW w:w="863" w:type="pct"/>
            <w:vAlign w:val="center"/>
          </w:tcPr>
          <w:p w14:paraId="24BFA54B" w14:textId="47CE20B6" w:rsidR="008C5E56" w:rsidRPr="00556C5E" w:rsidRDefault="008C5E56" w:rsidP="008C5E56">
            <w:r w:rsidRPr="00556C5E">
              <w:t xml:space="preserve">Quill </w:t>
            </w:r>
            <w:r w:rsidR="00251511" w:rsidRPr="00251511">
              <w:t>[1</w:t>
            </w:r>
            <w:r w:rsidR="00124584">
              <w:t>5</w:t>
            </w:r>
            <w:r w:rsidR="00251511" w:rsidRPr="00251511">
              <w:t>]</w:t>
            </w:r>
          </w:p>
        </w:tc>
        <w:tc>
          <w:tcPr>
            <w:tcW w:w="4137" w:type="pct"/>
            <w:vAlign w:val="center"/>
          </w:tcPr>
          <w:p w14:paraId="6734F68D" w14:textId="77777777" w:rsidR="008C5E56" w:rsidRPr="00556C5E" w:rsidRDefault="008C5E56" w:rsidP="008C5E56">
            <w:pPr>
              <w:numPr>
                <w:ilvl w:val="0"/>
                <w:numId w:val="1"/>
              </w:numPr>
              <w:contextualSpacing/>
            </w:pPr>
            <w:r w:rsidRPr="00556C5E">
              <w:t xml:space="preserve">VR animation and illustration tool. </w:t>
            </w:r>
          </w:p>
          <w:p w14:paraId="75E363EC" w14:textId="38E6DDE4" w:rsidR="008C5E56" w:rsidRPr="00556C5E" w:rsidRDefault="008C5E56" w:rsidP="008C5E56">
            <w:pPr>
              <w:numPr>
                <w:ilvl w:val="0"/>
                <w:numId w:val="1"/>
              </w:numPr>
              <w:contextualSpacing/>
            </w:pPr>
            <w:r w:rsidRPr="00556C5E">
              <w:t xml:space="preserve">“User draws in a 3D environment using a variety of brushes/pens/colors and other tools. The user can ‘grab’ the drawing and move it in 3D space. The user can also move around the drawing by walking around. There are also pre-programmed ‘tours’ of 3D artwork by famous or experienced artists” </w:t>
            </w:r>
            <w:r w:rsidR="00251511" w:rsidRPr="00251511">
              <w:t>[1</w:t>
            </w:r>
            <w:r w:rsidR="005B6075">
              <w:t>5</w:t>
            </w:r>
            <w:r w:rsidR="00251511" w:rsidRPr="00251511">
              <w:t>]</w:t>
            </w:r>
            <w:r w:rsidRPr="00556C5E">
              <w:t>.</w:t>
            </w:r>
          </w:p>
          <w:p w14:paraId="2F7D59BC" w14:textId="2BA3D073" w:rsidR="008C5E56" w:rsidRPr="00556C5E" w:rsidRDefault="008C5E56" w:rsidP="008C5E56">
            <w:pPr>
              <w:numPr>
                <w:ilvl w:val="0"/>
                <w:numId w:val="1"/>
              </w:numPr>
              <w:contextualSpacing/>
            </w:pPr>
            <w:r w:rsidRPr="00556C5E">
              <w:t xml:space="preserve">“Requires a high degree of dexterity and mobility” </w:t>
            </w:r>
            <w:r w:rsidR="00251511" w:rsidRPr="00251511">
              <w:t>[1</w:t>
            </w:r>
            <w:r w:rsidR="005B6075">
              <w:t>5</w:t>
            </w:r>
            <w:r w:rsidR="00251511" w:rsidRPr="00251511">
              <w:t>]</w:t>
            </w:r>
            <w:r w:rsidRPr="00556C5E">
              <w:t>.</w:t>
            </w:r>
          </w:p>
        </w:tc>
      </w:tr>
      <w:tr w:rsidR="008C5E56" w:rsidRPr="00556C5E" w14:paraId="06A23C5C" w14:textId="77777777" w:rsidTr="00895341">
        <w:tc>
          <w:tcPr>
            <w:tcW w:w="863" w:type="pct"/>
            <w:vAlign w:val="center"/>
          </w:tcPr>
          <w:p w14:paraId="479EC62F" w14:textId="4BC8A884" w:rsidR="008C5E56" w:rsidRPr="00556C5E" w:rsidRDefault="008C5E56" w:rsidP="008C5E56">
            <w:r w:rsidRPr="00556C5E">
              <w:t xml:space="preserve">Google Earth VR </w:t>
            </w:r>
            <w:r w:rsidR="00251511" w:rsidRPr="00251511">
              <w:t>[1</w:t>
            </w:r>
            <w:r w:rsidR="00124584">
              <w:t>5</w:t>
            </w:r>
            <w:r w:rsidR="00251511" w:rsidRPr="00251511">
              <w:t>,</w:t>
            </w:r>
            <w:r w:rsidR="00485654">
              <w:t>45</w:t>
            </w:r>
            <w:r w:rsidR="00251511" w:rsidRPr="00251511">
              <w:t>]</w:t>
            </w:r>
          </w:p>
        </w:tc>
        <w:tc>
          <w:tcPr>
            <w:tcW w:w="4137" w:type="pct"/>
            <w:vAlign w:val="center"/>
          </w:tcPr>
          <w:p w14:paraId="3125DB4E" w14:textId="77777777" w:rsidR="008C5E56" w:rsidRPr="00556C5E" w:rsidRDefault="008C5E56" w:rsidP="008C5E56">
            <w:pPr>
              <w:numPr>
                <w:ilvl w:val="0"/>
                <w:numId w:val="1"/>
              </w:numPr>
              <w:contextualSpacing/>
            </w:pPr>
            <w:r w:rsidRPr="00556C5E">
              <w:t xml:space="preserve">Enables participants to walk around at street level or fly over places around the world. </w:t>
            </w:r>
          </w:p>
          <w:p w14:paraId="145B1E33" w14:textId="46809595" w:rsidR="008C5E56" w:rsidRPr="00556C5E" w:rsidRDefault="008C5E56" w:rsidP="008C5E56">
            <w:pPr>
              <w:numPr>
                <w:ilvl w:val="0"/>
                <w:numId w:val="1"/>
              </w:numPr>
              <w:contextualSpacing/>
            </w:pPr>
            <w:r w:rsidRPr="00556C5E">
              <w:t xml:space="preserve">“Requires a moderate amount of dexterity and mobility at street-view; Minimal dexterity and mobility for pre-programmed tours” </w:t>
            </w:r>
            <w:r w:rsidR="00251511" w:rsidRPr="00251511">
              <w:t>[1</w:t>
            </w:r>
            <w:r w:rsidR="005B6075">
              <w:t>5</w:t>
            </w:r>
            <w:r w:rsidR="00251511" w:rsidRPr="00251511">
              <w:t>]</w:t>
            </w:r>
            <w:r w:rsidRPr="00556C5E">
              <w:t>.</w:t>
            </w:r>
          </w:p>
        </w:tc>
      </w:tr>
      <w:tr w:rsidR="008C5E56" w:rsidRPr="00556C5E" w14:paraId="53FC57FD" w14:textId="77777777" w:rsidTr="00895341">
        <w:tc>
          <w:tcPr>
            <w:tcW w:w="863" w:type="pct"/>
            <w:vAlign w:val="center"/>
          </w:tcPr>
          <w:p w14:paraId="18F240E2" w14:textId="5B4ED1C1" w:rsidR="008C5E56" w:rsidRPr="00556C5E" w:rsidRDefault="008C5E56" w:rsidP="008C5E56">
            <w:r w:rsidRPr="00556C5E">
              <w:t xml:space="preserve">Ocean Rift </w:t>
            </w:r>
            <w:r w:rsidR="00251511" w:rsidRPr="00251511">
              <w:t>[1</w:t>
            </w:r>
            <w:r w:rsidR="00124584">
              <w:t>5</w:t>
            </w:r>
            <w:r w:rsidR="00251511" w:rsidRPr="00251511">
              <w:t>]</w:t>
            </w:r>
          </w:p>
        </w:tc>
        <w:tc>
          <w:tcPr>
            <w:tcW w:w="4137" w:type="pct"/>
            <w:vAlign w:val="center"/>
          </w:tcPr>
          <w:p w14:paraId="20AFDF11" w14:textId="77777777" w:rsidR="008C5E56" w:rsidRPr="00556C5E" w:rsidRDefault="008C5E56" w:rsidP="008C5E56">
            <w:pPr>
              <w:numPr>
                <w:ilvl w:val="0"/>
                <w:numId w:val="1"/>
              </w:numPr>
              <w:contextualSpacing/>
            </w:pPr>
            <w:r w:rsidRPr="00556C5E">
              <w:t>Described as a VR aquatic safari park.</w:t>
            </w:r>
          </w:p>
          <w:p w14:paraId="160D5529" w14:textId="77777777" w:rsidR="008C5E56" w:rsidRPr="00556C5E" w:rsidRDefault="008C5E56" w:rsidP="008C5E56">
            <w:pPr>
              <w:numPr>
                <w:ilvl w:val="0"/>
                <w:numId w:val="1"/>
              </w:numPr>
              <w:contextualSpacing/>
            </w:pPr>
            <w:r w:rsidRPr="00556C5E">
              <w:t>Divided into 12 habitats which participants can explore and learn about.</w:t>
            </w:r>
          </w:p>
          <w:p w14:paraId="1888D266" w14:textId="4DF74BBF" w:rsidR="008C5E56" w:rsidRPr="00556C5E" w:rsidRDefault="008C5E56" w:rsidP="008C5E56">
            <w:pPr>
              <w:numPr>
                <w:ilvl w:val="0"/>
                <w:numId w:val="1"/>
              </w:numPr>
              <w:contextualSpacing/>
            </w:pPr>
            <w:r w:rsidRPr="00556C5E">
              <w:t xml:space="preserve">“Requires minimal hand dexterity and mobility” </w:t>
            </w:r>
            <w:r w:rsidR="00251511" w:rsidRPr="00251511">
              <w:t>[1</w:t>
            </w:r>
            <w:r w:rsidR="005B6075">
              <w:t>5</w:t>
            </w:r>
            <w:r w:rsidR="00251511" w:rsidRPr="00251511">
              <w:t>]</w:t>
            </w:r>
            <w:r w:rsidRPr="00556C5E">
              <w:t>.</w:t>
            </w:r>
          </w:p>
        </w:tc>
      </w:tr>
      <w:tr w:rsidR="008C5E56" w:rsidRPr="00556C5E" w14:paraId="3F38061D" w14:textId="77777777" w:rsidTr="00895341">
        <w:tc>
          <w:tcPr>
            <w:tcW w:w="863" w:type="pct"/>
            <w:vAlign w:val="center"/>
          </w:tcPr>
          <w:p w14:paraId="12C862F3" w14:textId="79D1B45F" w:rsidR="008C5E56" w:rsidRPr="00556C5E" w:rsidRDefault="008C5E56" w:rsidP="008C5E56">
            <w:r w:rsidRPr="00556C5E">
              <w:t xml:space="preserve">Toybox </w:t>
            </w:r>
            <w:r w:rsidR="00251511" w:rsidRPr="00251511">
              <w:t>[1</w:t>
            </w:r>
            <w:r w:rsidR="00124584">
              <w:t>5</w:t>
            </w:r>
            <w:r w:rsidR="00251511" w:rsidRPr="00251511">
              <w:t>]</w:t>
            </w:r>
          </w:p>
        </w:tc>
        <w:tc>
          <w:tcPr>
            <w:tcW w:w="4137" w:type="pct"/>
            <w:vAlign w:val="center"/>
          </w:tcPr>
          <w:p w14:paraId="2C88B62E" w14:textId="77777777" w:rsidR="008C5E56" w:rsidRPr="00556C5E" w:rsidRDefault="008C5E56" w:rsidP="008C5E56">
            <w:pPr>
              <w:numPr>
                <w:ilvl w:val="0"/>
                <w:numId w:val="1"/>
              </w:numPr>
              <w:contextualSpacing/>
            </w:pPr>
            <w:r w:rsidRPr="00556C5E">
              <w:t>Social interaction game.</w:t>
            </w:r>
          </w:p>
          <w:p w14:paraId="13C1DB81" w14:textId="77777777" w:rsidR="008C5E56" w:rsidRPr="00556C5E" w:rsidRDefault="008C5E56" w:rsidP="008C5E56">
            <w:pPr>
              <w:numPr>
                <w:ilvl w:val="0"/>
                <w:numId w:val="1"/>
              </w:numPr>
              <w:contextualSpacing/>
            </w:pPr>
            <w:r w:rsidRPr="00556C5E">
              <w:t>Participants can take part in a variety of activities (light fireworks, drive tanks, etc.) with other friends.</w:t>
            </w:r>
          </w:p>
          <w:p w14:paraId="0F0EA0B5" w14:textId="2321B754" w:rsidR="008C5E56" w:rsidRPr="00556C5E" w:rsidRDefault="008C5E56" w:rsidP="008C5E56">
            <w:pPr>
              <w:numPr>
                <w:ilvl w:val="0"/>
                <w:numId w:val="1"/>
              </w:numPr>
              <w:contextualSpacing/>
            </w:pPr>
            <w:r w:rsidRPr="00556C5E">
              <w:t xml:space="preserve">“Requires high degree of hand dexterity and mobility” </w:t>
            </w:r>
            <w:r w:rsidR="00251511" w:rsidRPr="00251511">
              <w:t>[1</w:t>
            </w:r>
            <w:r w:rsidR="005B6075">
              <w:t>5</w:t>
            </w:r>
            <w:r w:rsidR="00251511" w:rsidRPr="00251511">
              <w:t>]</w:t>
            </w:r>
            <w:r w:rsidRPr="00556C5E">
              <w:t>.</w:t>
            </w:r>
          </w:p>
        </w:tc>
      </w:tr>
      <w:tr w:rsidR="008C5E56" w:rsidRPr="00556C5E" w14:paraId="0C8B530D" w14:textId="77777777" w:rsidTr="00895341">
        <w:tc>
          <w:tcPr>
            <w:tcW w:w="863" w:type="pct"/>
            <w:vAlign w:val="center"/>
          </w:tcPr>
          <w:p w14:paraId="634F4F83" w14:textId="7D01A9DA" w:rsidR="008C5E56" w:rsidRPr="00556C5E" w:rsidRDefault="008C5E56" w:rsidP="008C5E56">
            <w:r w:rsidRPr="00556C5E">
              <w:t xml:space="preserve">Power Solitaire </w:t>
            </w:r>
            <w:r w:rsidR="00251511" w:rsidRPr="00251511">
              <w:t>[1</w:t>
            </w:r>
            <w:r w:rsidR="00124584">
              <w:t>5</w:t>
            </w:r>
            <w:r w:rsidR="00251511" w:rsidRPr="00251511">
              <w:t>]</w:t>
            </w:r>
          </w:p>
        </w:tc>
        <w:tc>
          <w:tcPr>
            <w:tcW w:w="4137" w:type="pct"/>
            <w:vAlign w:val="center"/>
          </w:tcPr>
          <w:p w14:paraId="74AA51A4" w14:textId="77777777" w:rsidR="008C5E56" w:rsidRPr="00556C5E" w:rsidRDefault="008C5E56" w:rsidP="008C5E56">
            <w:pPr>
              <w:numPr>
                <w:ilvl w:val="0"/>
                <w:numId w:val="1"/>
              </w:numPr>
              <w:contextualSpacing/>
            </w:pPr>
            <w:r w:rsidRPr="00556C5E">
              <w:t>VR card game.</w:t>
            </w:r>
          </w:p>
          <w:p w14:paraId="450B06DA" w14:textId="77777777" w:rsidR="008C5E56" w:rsidRPr="00556C5E" w:rsidRDefault="008C5E56" w:rsidP="008C5E56">
            <w:pPr>
              <w:numPr>
                <w:ilvl w:val="0"/>
                <w:numId w:val="1"/>
              </w:numPr>
              <w:contextualSpacing/>
            </w:pPr>
            <w:r w:rsidRPr="00556C5E">
              <w:t>Use the hand-held controllers to play one or three card solitaire against the computer.</w:t>
            </w:r>
          </w:p>
          <w:p w14:paraId="53129FDA" w14:textId="5F82DC4B" w:rsidR="008C5E56" w:rsidRPr="00556C5E" w:rsidRDefault="008C5E56" w:rsidP="008C5E56">
            <w:pPr>
              <w:numPr>
                <w:ilvl w:val="0"/>
                <w:numId w:val="1"/>
              </w:numPr>
              <w:contextualSpacing/>
            </w:pPr>
            <w:r w:rsidRPr="00556C5E">
              <w:t xml:space="preserve">“Requires a moderate degree of hand dexterity and minimal mobility” </w:t>
            </w:r>
            <w:r w:rsidR="00251511" w:rsidRPr="00251511">
              <w:t>[1</w:t>
            </w:r>
            <w:r w:rsidR="005B6075">
              <w:t>5</w:t>
            </w:r>
            <w:r w:rsidR="00251511" w:rsidRPr="00251511">
              <w:t>]</w:t>
            </w:r>
            <w:r w:rsidRPr="00556C5E">
              <w:t>.</w:t>
            </w:r>
          </w:p>
        </w:tc>
      </w:tr>
      <w:tr w:rsidR="008C5E56" w:rsidRPr="00556C5E" w14:paraId="1569B996" w14:textId="77777777" w:rsidTr="00895341">
        <w:tc>
          <w:tcPr>
            <w:tcW w:w="863" w:type="pct"/>
            <w:vAlign w:val="center"/>
          </w:tcPr>
          <w:p w14:paraId="57FDDFEE" w14:textId="0FED6166" w:rsidR="008C5E56" w:rsidRPr="00556C5E" w:rsidRDefault="008C5E56" w:rsidP="008C5E56">
            <w:r w:rsidRPr="00556C5E">
              <w:t xml:space="preserve">Virtual social environment </w:t>
            </w:r>
            <w:r w:rsidRPr="00AC22FF">
              <w:t>run in the Unity game engine</w:t>
            </w:r>
            <w:r w:rsidRPr="00556C5E">
              <w:t xml:space="preserve"> </w:t>
            </w:r>
            <w:r w:rsidR="00251511" w:rsidRPr="00251511">
              <w:t>[</w:t>
            </w:r>
            <w:r w:rsidR="00950A98">
              <w:t>14</w:t>
            </w:r>
            <w:r w:rsidR="00251511" w:rsidRPr="00251511">
              <w:t>,</w:t>
            </w:r>
            <w:r w:rsidR="00753869">
              <w:t>53</w:t>
            </w:r>
            <w:r w:rsidR="00251511" w:rsidRPr="00251511">
              <w:t>]</w:t>
            </w:r>
          </w:p>
        </w:tc>
        <w:tc>
          <w:tcPr>
            <w:tcW w:w="4137" w:type="pct"/>
            <w:vAlign w:val="center"/>
          </w:tcPr>
          <w:p w14:paraId="41848EDE" w14:textId="1F6D1BB1" w:rsidR="008C5E56" w:rsidRPr="00556C5E" w:rsidRDefault="008C5E56" w:rsidP="008C5E56">
            <w:pPr>
              <w:numPr>
                <w:ilvl w:val="0"/>
                <w:numId w:val="1"/>
              </w:numPr>
              <w:contextualSpacing/>
            </w:pPr>
            <w:r w:rsidRPr="00556C5E">
              <w:t xml:space="preserve">“The virtual environment depicted in the prototype consisted of an island where the participants’ avatars were seated around a reflective pond that allowed them to look down and see themselves. Audio headsets enabled conversation between the participants via a 3D positional audio Unity plugin” </w:t>
            </w:r>
            <w:r w:rsidR="00251511" w:rsidRPr="00251511">
              <w:t>[</w:t>
            </w:r>
            <w:r w:rsidR="00950A98">
              <w:t>14</w:t>
            </w:r>
            <w:r w:rsidR="00251511" w:rsidRPr="00251511">
              <w:t>]</w:t>
            </w:r>
            <w:r w:rsidRPr="00556C5E">
              <w:t>.</w:t>
            </w:r>
          </w:p>
        </w:tc>
      </w:tr>
      <w:tr w:rsidR="008C5E56" w:rsidRPr="00556C5E" w14:paraId="558BB7D4" w14:textId="77777777" w:rsidTr="00895341">
        <w:tc>
          <w:tcPr>
            <w:tcW w:w="863" w:type="pct"/>
            <w:vAlign w:val="center"/>
          </w:tcPr>
          <w:p w14:paraId="1401684A" w14:textId="2FB73049" w:rsidR="008C5E56" w:rsidRPr="00556C5E" w:rsidRDefault="008C5E56" w:rsidP="008C5E56">
            <w:r w:rsidRPr="00556C5E">
              <w:t xml:space="preserve">A series of 6 360-degree videos </w:t>
            </w:r>
            <w:r w:rsidRPr="00AC22FF">
              <w:t>filmed using a Gear 360 camera</w:t>
            </w:r>
            <w:r w:rsidRPr="00556C5E">
              <w:t xml:space="preserve"> </w:t>
            </w:r>
            <w:r w:rsidR="00251511" w:rsidRPr="00251511">
              <w:t>[</w:t>
            </w:r>
            <w:r w:rsidR="0017376F">
              <w:t>44</w:t>
            </w:r>
            <w:r w:rsidR="00251511" w:rsidRPr="00251511">
              <w:t>]</w:t>
            </w:r>
          </w:p>
        </w:tc>
        <w:tc>
          <w:tcPr>
            <w:tcW w:w="4137" w:type="pct"/>
            <w:vAlign w:val="center"/>
          </w:tcPr>
          <w:p w14:paraId="150AAC96" w14:textId="231A9108" w:rsidR="008C5E56" w:rsidRPr="00556C5E" w:rsidRDefault="008C5E56" w:rsidP="008C5E56">
            <w:pPr>
              <w:numPr>
                <w:ilvl w:val="0"/>
                <w:numId w:val="1"/>
              </w:numPr>
              <w:contextualSpacing/>
            </w:pPr>
            <w:r w:rsidRPr="00556C5E">
              <w:t xml:space="preserve">“The videos consisted of walks (or walk-throughs) and drives around town. This included venues or environments such as a local art museum, a hike on a well-known trail on the edge of town, and an empty church sanctuary. It also included scenes that were filmed while riding as a passenger in a car. (The camera was held outside and above the car by the passenger.) These videos included slowly driving through an old and well-known local neighborhood, the main street through town, and a scenic drive around the grounds of a historic landmark” </w:t>
            </w:r>
            <w:r w:rsidR="00251511" w:rsidRPr="00251511">
              <w:t>[</w:t>
            </w:r>
            <w:r w:rsidR="0017376F">
              <w:t>44</w:t>
            </w:r>
            <w:r w:rsidR="00251511" w:rsidRPr="00251511">
              <w:t>]</w:t>
            </w:r>
            <w:r w:rsidRPr="00556C5E">
              <w:t>.</w:t>
            </w:r>
          </w:p>
        </w:tc>
      </w:tr>
      <w:tr w:rsidR="008C5E56" w:rsidRPr="00556C5E" w14:paraId="383F431B" w14:textId="77777777" w:rsidTr="00895341">
        <w:tc>
          <w:tcPr>
            <w:tcW w:w="863" w:type="pct"/>
            <w:vAlign w:val="center"/>
          </w:tcPr>
          <w:p w14:paraId="6C1828D7" w14:textId="2E782F8C" w:rsidR="008C5E56" w:rsidRPr="00556C5E" w:rsidRDefault="008C5E56" w:rsidP="008C5E56">
            <w:r w:rsidRPr="00556C5E">
              <w:t xml:space="preserve">Four virtual environments </w:t>
            </w:r>
            <w:r w:rsidRPr="00AC22FF">
              <w:t>developed using Unity 3D</w:t>
            </w:r>
            <w:r w:rsidRPr="00556C5E">
              <w:t xml:space="preserve"> </w:t>
            </w:r>
            <w:r w:rsidR="00251511" w:rsidRPr="00251511">
              <w:t>[</w:t>
            </w:r>
            <w:r w:rsidR="000F6101">
              <w:t>53</w:t>
            </w:r>
            <w:r w:rsidR="00251511" w:rsidRPr="00251511">
              <w:t>,</w:t>
            </w:r>
            <w:r w:rsidR="006C6648">
              <w:t>9</w:t>
            </w:r>
            <w:r w:rsidR="00251511" w:rsidRPr="00251511">
              <w:t>]</w:t>
            </w:r>
          </w:p>
        </w:tc>
        <w:tc>
          <w:tcPr>
            <w:tcW w:w="4137" w:type="pct"/>
            <w:vAlign w:val="center"/>
          </w:tcPr>
          <w:p w14:paraId="75E39E5D" w14:textId="405ED937" w:rsidR="008C5E56" w:rsidRPr="00556C5E" w:rsidRDefault="008C5E56" w:rsidP="008C5E56">
            <w:pPr>
              <w:numPr>
                <w:ilvl w:val="0"/>
                <w:numId w:val="1"/>
              </w:numPr>
              <w:contextualSpacing/>
            </w:pPr>
            <w:r w:rsidRPr="00556C5E">
              <w:t xml:space="preserve">“The four VEs were designed by a set of governing guidelines for a structured approach to the recreational, nature-based experience of a trail-based exploration in VR. The VEs were designed to complement both a screen-based and HMD configuration, to advocate exploration with a statically forward-facing camera, but with sufficient content for </w:t>
            </w:r>
            <w:proofErr w:type="gramStart"/>
            <w:r w:rsidRPr="00556C5E">
              <w:t>e.g.</w:t>
            </w:r>
            <w:proofErr w:type="gramEnd"/>
            <w:r w:rsidRPr="00556C5E">
              <w:t xml:space="preserve"> vertical exploration when wearing a HMD” </w:t>
            </w:r>
            <w:r w:rsidR="00251511" w:rsidRPr="00251511">
              <w:t>[</w:t>
            </w:r>
            <w:r w:rsidR="006C6648">
              <w:t>9</w:t>
            </w:r>
            <w:r w:rsidR="00251511" w:rsidRPr="00251511">
              <w:t>]</w:t>
            </w:r>
            <w:r w:rsidRPr="00556C5E">
              <w:t>.</w:t>
            </w:r>
          </w:p>
        </w:tc>
      </w:tr>
      <w:tr w:rsidR="008C5E56" w:rsidRPr="00556C5E" w14:paraId="5546087C" w14:textId="77777777" w:rsidTr="00895341">
        <w:tc>
          <w:tcPr>
            <w:tcW w:w="863" w:type="pct"/>
            <w:vAlign w:val="center"/>
          </w:tcPr>
          <w:p w14:paraId="6DFE3D3F" w14:textId="5AC20D4F" w:rsidR="008C5E56" w:rsidRPr="00556C5E" w:rsidRDefault="008C5E56" w:rsidP="008C5E56">
            <w:r w:rsidRPr="00556C5E">
              <w:t xml:space="preserve">3D VR environment </w:t>
            </w:r>
            <w:r w:rsidRPr="00AC22FF">
              <w:t>developed using Steam VR tutorial</w:t>
            </w:r>
            <w:r w:rsidRPr="00556C5E">
              <w:t xml:space="preserve"> </w:t>
            </w:r>
            <w:r w:rsidR="00251511" w:rsidRPr="00251511">
              <w:t>[</w:t>
            </w:r>
            <w:r w:rsidR="00485654">
              <w:t>45</w:t>
            </w:r>
            <w:r w:rsidR="00251511" w:rsidRPr="00251511">
              <w:t>,</w:t>
            </w:r>
            <w:r w:rsidR="0049626E">
              <w:t>54</w:t>
            </w:r>
            <w:r w:rsidR="00251511" w:rsidRPr="00251511">
              <w:t>]</w:t>
            </w:r>
          </w:p>
        </w:tc>
        <w:tc>
          <w:tcPr>
            <w:tcW w:w="4137" w:type="pct"/>
            <w:vAlign w:val="center"/>
          </w:tcPr>
          <w:p w14:paraId="4D807CF1" w14:textId="36692295" w:rsidR="008C5E56" w:rsidRPr="00556C5E" w:rsidRDefault="008C5E56" w:rsidP="008C5E56">
            <w:pPr>
              <w:numPr>
                <w:ilvl w:val="0"/>
                <w:numId w:val="1"/>
              </w:numPr>
              <w:contextualSpacing/>
            </w:pPr>
            <w:r w:rsidRPr="00556C5E">
              <w:t xml:space="preserve">“The demonstration incorporated the various controlling buttons, trackpads, and visual elements of the equipment and lasted for approximately 4 minutes” </w:t>
            </w:r>
            <w:r w:rsidR="00251511" w:rsidRPr="00251511">
              <w:t>[</w:t>
            </w:r>
            <w:r w:rsidR="00F505D2">
              <w:t>45</w:t>
            </w:r>
            <w:r w:rsidR="00251511" w:rsidRPr="00251511">
              <w:t>]</w:t>
            </w:r>
            <w:r w:rsidRPr="00556C5E">
              <w:t>.</w:t>
            </w:r>
          </w:p>
        </w:tc>
      </w:tr>
      <w:tr w:rsidR="008C5E56" w:rsidRPr="00556C5E" w14:paraId="0EE2BA6B" w14:textId="77777777" w:rsidTr="00895341">
        <w:tc>
          <w:tcPr>
            <w:tcW w:w="863" w:type="pct"/>
            <w:vAlign w:val="center"/>
          </w:tcPr>
          <w:p w14:paraId="7AC05C34" w14:textId="7E905DD5" w:rsidR="008C5E56" w:rsidRPr="00556C5E" w:rsidRDefault="008C5E56" w:rsidP="008C5E56">
            <w:r w:rsidRPr="00556C5E">
              <w:t xml:space="preserve">Exercise program </w:t>
            </w:r>
            <w:r w:rsidRPr="002D2824">
              <w:t xml:space="preserve">developed using </w:t>
            </w:r>
            <w:r w:rsidRPr="002D2824">
              <w:lastRenderedPageBreak/>
              <w:t>Unity 3D</w:t>
            </w:r>
            <w:r w:rsidRPr="00556C5E">
              <w:t xml:space="preserve"> </w:t>
            </w:r>
            <w:r w:rsidR="00251511" w:rsidRPr="00251511">
              <w:t>[</w:t>
            </w:r>
            <w:r w:rsidR="000F6101">
              <w:t>53</w:t>
            </w:r>
            <w:r w:rsidR="00251511" w:rsidRPr="00251511">
              <w:t>,</w:t>
            </w:r>
            <w:r w:rsidR="0049626E">
              <w:t>46</w:t>
            </w:r>
            <w:r w:rsidR="00251511" w:rsidRPr="00251511">
              <w:t>]</w:t>
            </w:r>
          </w:p>
        </w:tc>
        <w:tc>
          <w:tcPr>
            <w:tcW w:w="4137" w:type="pct"/>
            <w:vAlign w:val="center"/>
          </w:tcPr>
          <w:p w14:paraId="409E2AF4" w14:textId="77777777" w:rsidR="008C5E56" w:rsidRPr="00556C5E" w:rsidRDefault="008C5E56" w:rsidP="008C5E56">
            <w:pPr>
              <w:numPr>
                <w:ilvl w:val="0"/>
                <w:numId w:val="1"/>
              </w:numPr>
              <w:contextualSpacing/>
            </w:pPr>
            <w:r w:rsidRPr="00556C5E">
              <w:lastRenderedPageBreak/>
              <w:t xml:space="preserve">“The ACG system included four mini-games to deliver exercise tasks based on four exercises… knee bends, the user bends their knees to duck under passing logs… leg abduction, the user raises their leg to strike balls positioned to the </w:t>
            </w:r>
            <w:r w:rsidRPr="00556C5E">
              <w:lastRenderedPageBreak/>
              <w:t>side… sideways walking, the user steps to the side to avoid oncoming walls… one leg stand, the user stands on one leg to avoid rising water…”</w:t>
            </w:r>
          </w:p>
        </w:tc>
      </w:tr>
      <w:tr w:rsidR="008C5E56" w:rsidRPr="00556C5E" w14:paraId="0A2DF7B8" w14:textId="77777777" w:rsidTr="00895341">
        <w:tc>
          <w:tcPr>
            <w:tcW w:w="863" w:type="pct"/>
            <w:vAlign w:val="center"/>
          </w:tcPr>
          <w:p w14:paraId="2B16644D" w14:textId="03AEB81C" w:rsidR="008C5E56" w:rsidRPr="00556C5E" w:rsidRDefault="008C5E56" w:rsidP="008C5E56">
            <w:r w:rsidRPr="00556C5E">
              <w:lastRenderedPageBreak/>
              <w:t xml:space="preserve">The Blu </w:t>
            </w:r>
            <w:r w:rsidR="00251511" w:rsidRPr="00251511">
              <w:t>[</w:t>
            </w:r>
            <w:r w:rsidR="00CB58ED">
              <w:t>47</w:t>
            </w:r>
            <w:r w:rsidR="00251511" w:rsidRPr="00251511">
              <w:t>]</w:t>
            </w:r>
          </w:p>
        </w:tc>
        <w:tc>
          <w:tcPr>
            <w:tcW w:w="4137" w:type="pct"/>
            <w:vAlign w:val="center"/>
          </w:tcPr>
          <w:p w14:paraId="1512B81D" w14:textId="77777777" w:rsidR="008C5E56" w:rsidRPr="00556C5E" w:rsidRDefault="008C5E56" w:rsidP="008C5E56">
            <w:pPr>
              <w:numPr>
                <w:ilvl w:val="0"/>
                <w:numId w:val="1"/>
              </w:numPr>
              <w:contextualSpacing/>
            </w:pPr>
            <w:r w:rsidRPr="00556C5E">
              <w:t>Enables participants to explore and interact with different habitats in the ocean.</w:t>
            </w:r>
          </w:p>
        </w:tc>
      </w:tr>
      <w:tr w:rsidR="008C5E56" w:rsidRPr="00556C5E" w14:paraId="59146CFC" w14:textId="77777777" w:rsidTr="00895341">
        <w:tc>
          <w:tcPr>
            <w:tcW w:w="863" w:type="pct"/>
            <w:vAlign w:val="center"/>
          </w:tcPr>
          <w:p w14:paraId="208516C0" w14:textId="7A608110" w:rsidR="008C5E56" w:rsidRPr="00556C5E" w:rsidRDefault="008C5E56" w:rsidP="008C5E56">
            <w:r w:rsidRPr="00556C5E">
              <w:t xml:space="preserve">Fruit Ninja </w:t>
            </w:r>
            <w:r w:rsidR="00251511" w:rsidRPr="00251511">
              <w:t>[</w:t>
            </w:r>
            <w:r w:rsidR="00CB58ED">
              <w:t>47</w:t>
            </w:r>
            <w:r w:rsidR="00251511" w:rsidRPr="00251511">
              <w:t>]</w:t>
            </w:r>
          </w:p>
        </w:tc>
        <w:tc>
          <w:tcPr>
            <w:tcW w:w="4137" w:type="pct"/>
            <w:vAlign w:val="center"/>
          </w:tcPr>
          <w:p w14:paraId="2CC6937A" w14:textId="77777777" w:rsidR="008C5E56" w:rsidRPr="00556C5E" w:rsidRDefault="008C5E56" w:rsidP="008C5E56">
            <w:pPr>
              <w:numPr>
                <w:ilvl w:val="0"/>
                <w:numId w:val="1"/>
              </w:numPr>
              <w:contextualSpacing/>
            </w:pPr>
            <w:r w:rsidRPr="00556C5E">
              <w:t>Activity game where participants cut up fruit for points.</w:t>
            </w:r>
          </w:p>
        </w:tc>
      </w:tr>
      <w:tr w:rsidR="008C5E56" w:rsidRPr="00556C5E" w14:paraId="3F71253C" w14:textId="77777777" w:rsidTr="00895341">
        <w:tc>
          <w:tcPr>
            <w:tcW w:w="863" w:type="pct"/>
            <w:vAlign w:val="center"/>
          </w:tcPr>
          <w:p w14:paraId="7FA5EC30" w14:textId="12B22423" w:rsidR="008C5E56" w:rsidRPr="00556C5E" w:rsidRDefault="008C5E56" w:rsidP="008C5E56">
            <w:r w:rsidRPr="00556C5E">
              <w:t xml:space="preserve">Tilt Brush </w:t>
            </w:r>
            <w:r w:rsidR="00251511" w:rsidRPr="00251511">
              <w:t>[</w:t>
            </w:r>
            <w:r w:rsidR="00CB58ED">
              <w:t>47</w:t>
            </w:r>
            <w:r w:rsidR="00251511" w:rsidRPr="00251511">
              <w:t>]</w:t>
            </w:r>
          </w:p>
        </w:tc>
        <w:tc>
          <w:tcPr>
            <w:tcW w:w="4137" w:type="pct"/>
            <w:vAlign w:val="center"/>
          </w:tcPr>
          <w:p w14:paraId="1B62FC2E" w14:textId="77777777" w:rsidR="008C5E56" w:rsidRPr="00556C5E" w:rsidRDefault="008C5E56" w:rsidP="008C5E56">
            <w:pPr>
              <w:numPr>
                <w:ilvl w:val="0"/>
                <w:numId w:val="1"/>
              </w:numPr>
              <w:contextualSpacing/>
            </w:pPr>
            <w:r w:rsidRPr="00556C5E">
              <w:t>3D VR canvas which affords participants the opportunity to learn how to draw.</w:t>
            </w:r>
          </w:p>
        </w:tc>
      </w:tr>
      <w:tr w:rsidR="008C5E56" w:rsidRPr="00556C5E" w14:paraId="3964D374" w14:textId="77777777" w:rsidTr="00895341">
        <w:tc>
          <w:tcPr>
            <w:tcW w:w="863" w:type="pct"/>
            <w:vAlign w:val="center"/>
          </w:tcPr>
          <w:p w14:paraId="72AE554C" w14:textId="444861F8" w:rsidR="008C5E56" w:rsidRPr="00556C5E" w:rsidRDefault="008C5E56" w:rsidP="008C5E56">
            <w:r w:rsidRPr="00556C5E">
              <w:t xml:space="preserve">VR China </w:t>
            </w:r>
            <w:r w:rsidRPr="00AC22FF">
              <w:t>(developed by National Geographic, China)</w:t>
            </w:r>
            <w:r w:rsidRPr="00556C5E">
              <w:t xml:space="preserve"> </w:t>
            </w:r>
            <w:r w:rsidR="00251511" w:rsidRPr="00251511">
              <w:t>[1</w:t>
            </w:r>
            <w:r w:rsidR="005C768B">
              <w:t>6</w:t>
            </w:r>
            <w:r w:rsidR="00251511" w:rsidRPr="00251511">
              <w:t>]</w:t>
            </w:r>
          </w:p>
        </w:tc>
        <w:tc>
          <w:tcPr>
            <w:tcW w:w="4137" w:type="pct"/>
            <w:vAlign w:val="center"/>
          </w:tcPr>
          <w:p w14:paraId="250B3108" w14:textId="77777777" w:rsidR="008C5E56" w:rsidRPr="00556C5E" w:rsidRDefault="008C5E56" w:rsidP="008C5E56">
            <w:pPr>
              <w:numPr>
                <w:ilvl w:val="0"/>
                <w:numId w:val="1"/>
              </w:numPr>
              <w:contextualSpacing/>
            </w:pPr>
            <w:r w:rsidRPr="00556C5E">
              <w:t>This is an 8-minute long 360-degree video containing sceneries from major natural and cultural attractions in China.</w:t>
            </w:r>
          </w:p>
        </w:tc>
      </w:tr>
      <w:tr w:rsidR="008C5E56" w:rsidRPr="00556C5E" w14:paraId="16A56360" w14:textId="77777777" w:rsidTr="00895341">
        <w:tc>
          <w:tcPr>
            <w:tcW w:w="863" w:type="pct"/>
            <w:vAlign w:val="center"/>
          </w:tcPr>
          <w:p w14:paraId="6C10D0EB" w14:textId="3E692C77" w:rsidR="008C5E56" w:rsidRPr="00556C5E" w:rsidRDefault="008C5E56" w:rsidP="008C5E56">
            <w:proofErr w:type="spellStart"/>
            <w:r w:rsidRPr="00556C5E">
              <w:t>Wanna</w:t>
            </w:r>
            <w:proofErr w:type="spellEnd"/>
            <w:r w:rsidRPr="00556C5E">
              <w:t xml:space="preserve"> dance? </w:t>
            </w:r>
            <w:r w:rsidR="00251511" w:rsidRPr="00251511">
              <w:t>[</w:t>
            </w:r>
            <w:r w:rsidR="00073059">
              <w:t>48</w:t>
            </w:r>
            <w:r w:rsidR="00251511" w:rsidRPr="00251511">
              <w:t>]</w:t>
            </w:r>
          </w:p>
        </w:tc>
        <w:tc>
          <w:tcPr>
            <w:tcW w:w="4137" w:type="pct"/>
            <w:vAlign w:val="center"/>
          </w:tcPr>
          <w:p w14:paraId="5C2BC806" w14:textId="77777777" w:rsidR="008C5E56" w:rsidRPr="00556C5E" w:rsidRDefault="008C5E56" w:rsidP="008C5E56">
            <w:pPr>
              <w:numPr>
                <w:ilvl w:val="0"/>
                <w:numId w:val="1"/>
              </w:numPr>
              <w:contextualSpacing/>
            </w:pPr>
            <w:r w:rsidRPr="00556C5E">
              <w:t>“…the player is invited to dance. In this game, the graphical perspective is rendered from the point of view of the user’s character”.</w:t>
            </w:r>
          </w:p>
        </w:tc>
      </w:tr>
      <w:tr w:rsidR="008C5E56" w:rsidRPr="00556C5E" w14:paraId="2C4FBF21" w14:textId="77777777" w:rsidTr="00895341">
        <w:tc>
          <w:tcPr>
            <w:tcW w:w="863" w:type="pct"/>
            <w:vAlign w:val="center"/>
          </w:tcPr>
          <w:p w14:paraId="61E22181" w14:textId="6794701D" w:rsidR="008C5E56" w:rsidRPr="00556C5E" w:rsidRDefault="008C5E56" w:rsidP="008C5E56">
            <w:r w:rsidRPr="00556C5E">
              <w:t xml:space="preserve">The V-Armchair </w:t>
            </w:r>
            <w:r w:rsidR="00251511" w:rsidRPr="00251511">
              <w:t>[</w:t>
            </w:r>
            <w:r w:rsidR="008B0555">
              <w:t>49</w:t>
            </w:r>
            <w:r w:rsidR="00251511" w:rsidRPr="00251511">
              <w:t>]</w:t>
            </w:r>
          </w:p>
        </w:tc>
        <w:tc>
          <w:tcPr>
            <w:tcW w:w="4137" w:type="pct"/>
            <w:vAlign w:val="center"/>
          </w:tcPr>
          <w:p w14:paraId="3B2C4494" w14:textId="77777777" w:rsidR="008C5E56" w:rsidRPr="00556C5E" w:rsidRDefault="008C5E56" w:rsidP="008C5E56">
            <w:pPr>
              <w:numPr>
                <w:ilvl w:val="0"/>
                <w:numId w:val="1"/>
              </w:numPr>
              <w:contextualSpacing/>
            </w:pPr>
            <w:r w:rsidRPr="00556C5E">
              <w:t>“The V-Armchair is a 4D cinematic VR experience based around the simultaneous recording of 360 video and telematics, on a wooden roller coaster. The video is played back on an Oculus Rift while the telematics are played back via a motion-controlled chair, essentially a 6 Degree of Freedom (DOF) Stewart Platform”.</w:t>
            </w:r>
          </w:p>
        </w:tc>
      </w:tr>
      <w:tr w:rsidR="008C5E56" w:rsidRPr="00556C5E" w14:paraId="7E10B727" w14:textId="77777777" w:rsidTr="00895341">
        <w:tc>
          <w:tcPr>
            <w:tcW w:w="863" w:type="pct"/>
            <w:vAlign w:val="center"/>
          </w:tcPr>
          <w:p w14:paraId="0A6414E8" w14:textId="1621E7E3" w:rsidR="008C5E56" w:rsidRPr="00556C5E" w:rsidRDefault="008C5E56" w:rsidP="008C5E56">
            <w:r w:rsidRPr="00556C5E">
              <w:t xml:space="preserve">Jurassic World </w:t>
            </w:r>
            <w:r w:rsidR="00251511" w:rsidRPr="00251511">
              <w:t>[</w:t>
            </w:r>
            <w:r w:rsidR="008B0555">
              <w:t>50</w:t>
            </w:r>
            <w:r w:rsidR="00251511" w:rsidRPr="00251511">
              <w:t>]</w:t>
            </w:r>
          </w:p>
        </w:tc>
        <w:tc>
          <w:tcPr>
            <w:tcW w:w="4137" w:type="pct"/>
            <w:vAlign w:val="center"/>
          </w:tcPr>
          <w:p w14:paraId="3C82B96F" w14:textId="77777777" w:rsidR="008C5E56" w:rsidRPr="00556C5E" w:rsidRDefault="008C5E56" w:rsidP="008C5E56">
            <w:pPr>
              <w:numPr>
                <w:ilvl w:val="0"/>
                <w:numId w:val="1"/>
              </w:numPr>
              <w:contextualSpacing/>
            </w:pPr>
            <w:r w:rsidRPr="00556C5E">
              <w:t>Audio-visual VR experience displaying scenes of the Jurassic period.</w:t>
            </w:r>
          </w:p>
        </w:tc>
      </w:tr>
      <w:tr w:rsidR="008C5E56" w:rsidRPr="00556C5E" w14:paraId="5C665162" w14:textId="77777777" w:rsidTr="00895341">
        <w:tc>
          <w:tcPr>
            <w:tcW w:w="863" w:type="pct"/>
            <w:vAlign w:val="center"/>
          </w:tcPr>
          <w:p w14:paraId="624F5F95" w14:textId="293D8DF1" w:rsidR="008C5E56" w:rsidRPr="00556C5E" w:rsidRDefault="008C5E56" w:rsidP="008C5E56">
            <w:r w:rsidRPr="00556C5E">
              <w:t xml:space="preserve">Cirque du Soleil </w:t>
            </w:r>
            <w:r w:rsidR="00251511" w:rsidRPr="00251511">
              <w:t>[</w:t>
            </w:r>
            <w:r w:rsidR="008B0555">
              <w:t>50</w:t>
            </w:r>
            <w:r w:rsidR="00251511" w:rsidRPr="00251511">
              <w:t>]</w:t>
            </w:r>
          </w:p>
        </w:tc>
        <w:tc>
          <w:tcPr>
            <w:tcW w:w="4137" w:type="pct"/>
            <w:vAlign w:val="center"/>
          </w:tcPr>
          <w:p w14:paraId="1A12C042" w14:textId="77777777" w:rsidR="008C5E56" w:rsidRPr="00556C5E" w:rsidRDefault="008C5E56" w:rsidP="008C5E56">
            <w:pPr>
              <w:numPr>
                <w:ilvl w:val="0"/>
                <w:numId w:val="1"/>
              </w:numPr>
              <w:contextualSpacing/>
            </w:pPr>
            <w:r w:rsidRPr="00556C5E">
              <w:t>Audio-visual VR experience displaying scenes of the Cirque du Soleil.</w:t>
            </w:r>
          </w:p>
        </w:tc>
      </w:tr>
      <w:tr w:rsidR="008C5E56" w:rsidRPr="00556C5E" w14:paraId="11F63072" w14:textId="77777777" w:rsidTr="00895341">
        <w:tc>
          <w:tcPr>
            <w:tcW w:w="863" w:type="pct"/>
            <w:vAlign w:val="center"/>
          </w:tcPr>
          <w:p w14:paraId="5C4CF949" w14:textId="3246D7CC" w:rsidR="008C5E56" w:rsidRPr="00556C5E" w:rsidRDefault="008C5E56" w:rsidP="008C5E56">
            <w:r w:rsidRPr="00556C5E">
              <w:t xml:space="preserve">360-degree Virtual Reality Travel Media for Elderly </w:t>
            </w:r>
            <w:r w:rsidR="00251511" w:rsidRPr="00251511">
              <w:t>[</w:t>
            </w:r>
            <w:r w:rsidR="00795FAD">
              <w:t>51</w:t>
            </w:r>
            <w:r w:rsidR="00251511" w:rsidRPr="00251511">
              <w:t>]</w:t>
            </w:r>
          </w:p>
        </w:tc>
        <w:tc>
          <w:tcPr>
            <w:tcW w:w="4137" w:type="pct"/>
            <w:vAlign w:val="center"/>
          </w:tcPr>
          <w:p w14:paraId="100459D0" w14:textId="77777777" w:rsidR="008C5E56" w:rsidRPr="00556C5E" w:rsidRDefault="008C5E56" w:rsidP="008C5E56">
            <w:pPr>
              <w:numPr>
                <w:ilvl w:val="0"/>
                <w:numId w:val="1"/>
              </w:numPr>
              <w:contextualSpacing/>
            </w:pPr>
            <w:r w:rsidRPr="00556C5E">
              <w:t>360-degree travel application displaying different places to participants using VR.</w:t>
            </w:r>
          </w:p>
        </w:tc>
      </w:tr>
      <w:tr w:rsidR="008C5E56" w:rsidRPr="00556C5E" w14:paraId="46930610" w14:textId="77777777" w:rsidTr="00895341">
        <w:tc>
          <w:tcPr>
            <w:tcW w:w="863" w:type="pct"/>
            <w:vAlign w:val="center"/>
          </w:tcPr>
          <w:p w14:paraId="2CAD3B84" w14:textId="6C0E86A4" w:rsidR="008C5E56" w:rsidRPr="00556C5E" w:rsidRDefault="008C5E56" w:rsidP="008C5E56">
            <w:r w:rsidRPr="00556C5E">
              <w:t xml:space="preserve">Finding Wonderland </w:t>
            </w:r>
            <w:r w:rsidR="00251511" w:rsidRPr="00251511">
              <w:t>[</w:t>
            </w:r>
            <w:r w:rsidR="008C4893">
              <w:t>52</w:t>
            </w:r>
            <w:r w:rsidR="00251511" w:rsidRPr="00251511">
              <w:t>]</w:t>
            </w:r>
          </w:p>
        </w:tc>
        <w:tc>
          <w:tcPr>
            <w:tcW w:w="4137" w:type="pct"/>
            <w:vAlign w:val="center"/>
          </w:tcPr>
          <w:p w14:paraId="0CD0EFFA" w14:textId="45004B54" w:rsidR="008C5E56" w:rsidRPr="00556C5E" w:rsidRDefault="008C5E56" w:rsidP="008C5E56">
            <w:pPr>
              <w:numPr>
                <w:ilvl w:val="0"/>
                <w:numId w:val="1"/>
              </w:numPr>
              <w:contextualSpacing/>
            </w:pPr>
            <w:r w:rsidRPr="00556C5E">
              <w:t xml:space="preserve">“Game Story: With the fairy tale Little Red Riding Hood as the background of the game story, the player will play the role of helping Little Red Riding Hood in the game. After passing various levels, the player will lead the Red Riding Hood who lost in the forest to reach the grandmother's home” </w:t>
            </w:r>
            <w:r w:rsidR="00251511" w:rsidRPr="00251511">
              <w:t>[</w:t>
            </w:r>
            <w:r w:rsidR="008C4893">
              <w:t>52</w:t>
            </w:r>
            <w:r w:rsidR="00251511" w:rsidRPr="00251511">
              <w:t>]</w:t>
            </w:r>
            <w:r w:rsidRPr="00556C5E">
              <w:t>.</w:t>
            </w:r>
          </w:p>
        </w:tc>
      </w:tr>
    </w:tbl>
    <w:p w14:paraId="410B4AB7" w14:textId="3A16ABE6" w:rsidR="00A8175D" w:rsidRDefault="00A8175D"/>
    <w:p w14:paraId="1C0F8761" w14:textId="5D3897B7" w:rsidR="004C73B7" w:rsidRPr="00144FF3" w:rsidRDefault="004C73B7" w:rsidP="00144FF3">
      <w:pPr>
        <w:rPr>
          <w:b/>
          <w:bCs w:val="0"/>
        </w:rPr>
      </w:pPr>
    </w:p>
    <w:p w14:paraId="4E709437" w14:textId="77777777" w:rsidR="00AA52BB" w:rsidRPr="00AA52BB" w:rsidRDefault="00AA52BB" w:rsidP="00AA52BB"/>
    <w:p w14:paraId="27440E0D" w14:textId="5680F0BF" w:rsidR="00251511" w:rsidRDefault="00251511" w:rsidP="00F4080D">
      <w:pPr>
        <w:ind w:left="720" w:hanging="720"/>
        <w:jc w:val="both"/>
      </w:pPr>
    </w:p>
    <w:sectPr w:rsidR="00251511" w:rsidSect="008C5E56">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A462A5"/>
    <w:multiLevelType w:val="hybridMultilevel"/>
    <w:tmpl w:val="A9302A04"/>
    <w:lvl w:ilvl="0" w:tplc="DFA2CE80">
      <w:numFmt w:val="bullet"/>
      <w:lvlText w:val="-"/>
      <w:lvlJc w:val="left"/>
      <w:pPr>
        <w:ind w:left="720" w:hanging="360"/>
      </w:pPr>
      <w:rPr>
        <w:rFonts w:ascii="Times New Roman" w:eastAsiaTheme="minorHAnsi" w:hAnsi="Times New Roman"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19919802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E56"/>
    <w:rsid w:val="00073059"/>
    <w:rsid w:val="000F6101"/>
    <w:rsid w:val="00124584"/>
    <w:rsid w:val="00144FF3"/>
    <w:rsid w:val="00162782"/>
    <w:rsid w:val="0017376F"/>
    <w:rsid w:val="00206577"/>
    <w:rsid w:val="00251511"/>
    <w:rsid w:val="0026307E"/>
    <w:rsid w:val="002D11B8"/>
    <w:rsid w:val="00485654"/>
    <w:rsid w:val="0049626E"/>
    <w:rsid w:val="004C73B7"/>
    <w:rsid w:val="004E4432"/>
    <w:rsid w:val="005B6075"/>
    <w:rsid w:val="005C768B"/>
    <w:rsid w:val="00617F0A"/>
    <w:rsid w:val="006C6648"/>
    <w:rsid w:val="00753869"/>
    <w:rsid w:val="00795FAD"/>
    <w:rsid w:val="007C4023"/>
    <w:rsid w:val="008B0555"/>
    <w:rsid w:val="008C4893"/>
    <w:rsid w:val="008C5E56"/>
    <w:rsid w:val="00950A98"/>
    <w:rsid w:val="009E5634"/>
    <w:rsid w:val="009F1AC9"/>
    <w:rsid w:val="00A8175D"/>
    <w:rsid w:val="00AA52BB"/>
    <w:rsid w:val="00B270F3"/>
    <w:rsid w:val="00BC33D2"/>
    <w:rsid w:val="00CB58ED"/>
    <w:rsid w:val="00D22729"/>
    <w:rsid w:val="00D31A11"/>
    <w:rsid w:val="00F379A9"/>
    <w:rsid w:val="00F4080D"/>
    <w:rsid w:val="00F505D2"/>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A922F2"/>
  <w15:chartTrackingRefBased/>
  <w15:docId w15:val="{1AB70FF9-4FD8-4920-BAD8-E2E5FE4FC1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bCs/>
        <w:sz w:val="24"/>
        <w:szCs w:val="24"/>
        <w:lang w:val="en-IE" w:eastAsia="en-US"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5E5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39"/>
    <w:rsid w:val="008C5E5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C5E5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251511"/>
  </w:style>
  <w:style w:type="character" w:styleId="Hyperlink">
    <w:name w:val="Hyperlink"/>
    <w:basedOn w:val="DefaultParagraphFont"/>
    <w:uiPriority w:val="99"/>
    <w:unhideWhenUsed/>
    <w:rsid w:val="004E4432"/>
    <w:rPr>
      <w:color w:val="0563C1" w:themeColor="hyperlink"/>
      <w:u w:val="single"/>
    </w:rPr>
  </w:style>
  <w:style w:type="character" w:styleId="UnresolvedMention">
    <w:name w:val="Unresolved Mention"/>
    <w:basedOn w:val="DefaultParagraphFont"/>
    <w:uiPriority w:val="99"/>
    <w:semiHidden/>
    <w:unhideWhenUsed/>
    <w:rsid w:val="004E443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2</Pages>
  <Words>801</Words>
  <Characters>4572</Characters>
  <Application>Microsoft Office Word</Application>
  <DocSecurity>0</DocSecurity>
  <Lines>38</Lines>
  <Paragraphs>10</Paragraphs>
  <ScaleCrop>false</ScaleCrop>
  <Company/>
  <LinksUpToDate>false</LinksUpToDate>
  <CharactersWithSpaces>5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LY, DAVID</dc:creator>
  <cp:keywords/>
  <dc:description/>
  <cp:lastModifiedBy>HEALY, DAVID</cp:lastModifiedBy>
  <cp:revision>39</cp:revision>
  <dcterms:created xsi:type="dcterms:W3CDTF">2021-12-17T10:52:00Z</dcterms:created>
  <dcterms:modified xsi:type="dcterms:W3CDTF">2022-11-25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A0Gg1YvA"/&gt;&lt;style id="http://www.zotero.org/styles/journal-of-medical-internet-research" hasBibliography="1" bibliographyStyleHasBeenSet="1"/&gt;&lt;prefs&gt;&lt;pref name="fieldType" value="Field"/&gt;&lt;pref </vt:lpwstr>
  </property>
  <property fmtid="{D5CDD505-2E9C-101B-9397-08002B2CF9AE}" pid="3" name="ZOTERO_PREF_2">
    <vt:lpwstr>name="automaticJournalAbbreviations" value="true"/&gt;&lt;/prefs&gt;&lt;/data&gt;</vt:lpwstr>
  </property>
</Properties>
</file>